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55D2B9" w14:textId="0A52A313" w:rsidR="0064629E" w:rsidRPr="00CE4932" w:rsidRDefault="00187F9E" w:rsidP="0064629E">
      <w:pPr>
        <w:jc w:val="both"/>
        <w:outlineLvl w:val="0"/>
      </w:pPr>
      <w:r>
        <w:rPr>
          <w:b/>
        </w:rPr>
        <w:t xml:space="preserve">Additional </w:t>
      </w:r>
      <w:r w:rsidR="00EC788E">
        <w:rPr>
          <w:b/>
        </w:rPr>
        <w:t xml:space="preserve">Table </w:t>
      </w:r>
      <w:bookmarkStart w:id="0" w:name="_GoBack"/>
      <w:bookmarkEnd w:id="0"/>
      <w:r w:rsidR="00EC788E">
        <w:rPr>
          <w:b/>
        </w:rPr>
        <w:t>2</w:t>
      </w:r>
      <w:r w:rsidR="00EC788E" w:rsidRPr="000B7DEE">
        <w:rPr>
          <w:b/>
        </w:rPr>
        <w:t>.</w:t>
      </w:r>
      <w:r w:rsidR="00EC788E">
        <w:t xml:space="preserve"> </w:t>
      </w:r>
      <w:r w:rsidR="0064629E" w:rsidRPr="00CE4932">
        <w:t xml:space="preserve">Abundance </w:t>
      </w:r>
      <w:r w:rsidR="0064629E">
        <w:t>of eIF4E sequences in each sample</w:t>
      </w:r>
      <w:r w:rsidR="0064629E" w:rsidRPr="00CE4932">
        <w:t xml:space="preserve"> in Transcripts per million (TPM) and Reads per Kilobase per Million (RPKM</w:t>
      </w:r>
      <w:r w:rsidR="0064629E">
        <w:t>, in parentheses</w:t>
      </w:r>
      <w:r w:rsidR="0064629E" w:rsidRPr="00CE4932"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"/>
        <w:gridCol w:w="402"/>
        <w:gridCol w:w="1068"/>
        <w:gridCol w:w="1079"/>
        <w:gridCol w:w="1068"/>
        <w:gridCol w:w="222"/>
        <w:gridCol w:w="1265"/>
        <w:gridCol w:w="1265"/>
        <w:gridCol w:w="1265"/>
        <w:gridCol w:w="222"/>
      </w:tblGrid>
      <w:tr w:rsidR="0064629E" w14:paraId="44B73558" w14:textId="77777777" w:rsidTr="004E3984">
        <w:tc>
          <w:tcPr>
            <w:tcW w:w="0" w:type="auto"/>
          </w:tcPr>
          <w:p w14:paraId="75D232A2" w14:textId="77777777" w:rsidR="0064629E" w:rsidRPr="00DD421A" w:rsidRDefault="0064629E" w:rsidP="004E398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ED5C00" w14:textId="77777777" w:rsidR="0064629E" w:rsidRPr="00DD421A" w:rsidRDefault="0064629E" w:rsidP="004E398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EF3C3F" w14:textId="77777777" w:rsidR="0064629E" w:rsidRPr="00DD421A" w:rsidRDefault="0064629E" w:rsidP="004E398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3E72B55" w14:textId="77777777" w:rsidR="0064629E" w:rsidRPr="00DD421A" w:rsidRDefault="0064629E" w:rsidP="004E3984">
            <w:pPr>
              <w:rPr>
                <w:sz w:val="20"/>
                <w:szCs w:val="20"/>
              </w:rPr>
            </w:pPr>
            <w:r w:rsidRPr="00DD421A">
              <w:rPr>
                <w:sz w:val="20"/>
                <w:szCs w:val="20"/>
              </w:rPr>
              <w:t>ATLWT</w:t>
            </w:r>
          </w:p>
        </w:tc>
        <w:tc>
          <w:tcPr>
            <w:tcW w:w="0" w:type="auto"/>
          </w:tcPr>
          <w:p w14:paraId="76762BD3" w14:textId="77777777" w:rsidR="0064629E" w:rsidRPr="00DD421A" w:rsidRDefault="0064629E" w:rsidP="004E398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7C3697" w14:textId="77777777" w:rsidR="0064629E" w:rsidRPr="00DD421A" w:rsidRDefault="0064629E" w:rsidP="004E398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E46F8EC" w14:textId="77777777" w:rsidR="0064629E" w:rsidRPr="00DD421A" w:rsidRDefault="0064629E" w:rsidP="004E398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3C86D2C" w14:textId="77777777" w:rsidR="0064629E" w:rsidRPr="00DD421A" w:rsidRDefault="0064629E" w:rsidP="004E3984">
            <w:pPr>
              <w:rPr>
                <w:sz w:val="20"/>
                <w:szCs w:val="20"/>
              </w:rPr>
            </w:pPr>
            <w:r w:rsidRPr="00DD421A">
              <w:rPr>
                <w:sz w:val="20"/>
                <w:szCs w:val="20"/>
              </w:rPr>
              <w:t>ATL07</w:t>
            </w:r>
          </w:p>
        </w:tc>
        <w:tc>
          <w:tcPr>
            <w:tcW w:w="0" w:type="auto"/>
          </w:tcPr>
          <w:p w14:paraId="2B10F924" w14:textId="77777777" w:rsidR="0064629E" w:rsidRPr="00DD421A" w:rsidRDefault="0064629E" w:rsidP="004E398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532B0D8" w14:textId="77777777" w:rsidR="0064629E" w:rsidRPr="00DD421A" w:rsidRDefault="0064629E" w:rsidP="004E3984">
            <w:pPr>
              <w:rPr>
                <w:sz w:val="20"/>
                <w:szCs w:val="20"/>
              </w:rPr>
            </w:pPr>
          </w:p>
        </w:tc>
      </w:tr>
      <w:tr w:rsidR="0064629E" w14:paraId="2E081921" w14:textId="77777777" w:rsidTr="004E3984">
        <w:tc>
          <w:tcPr>
            <w:tcW w:w="0" w:type="auto"/>
          </w:tcPr>
          <w:p w14:paraId="438659DE" w14:textId="77777777" w:rsidR="0064629E" w:rsidRPr="00DD421A" w:rsidRDefault="0064629E" w:rsidP="004E398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4327EE1" w14:textId="77777777" w:rsidR="0064629E" w:rsidRPr="00DD421A" w:rsidRDefault="0064629E" w:rsidP="004E398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3A406C" w14:textId="77777777" w:rsidR="0064629E" w:rsidRPr="00DD421A" w:rsidRDefault="0064629E" w:rsidP="004E3984">
            <w:pPr>
              <w:jc w:val="right"/>
              <w:rPr>
                <w:sz w:val="20"/>
                <w:szCs w:val="20"/>
              </w:rPr>
            </w:pPr>
            <w:r w:rsidRPr="00DD421A">
              <w:rPr>
                <w:sz w:val="20"/>
                <w:szCs w:val="20"/>
              </w:rPr>
              <w:t>Moc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C66267" w14:textId="21852CBD" w:rsidR="0064629E" w:rsidRPr="00DD421A" w:rsidRDefault="0064629E" w:rsidP="004E3984">
            <w:pPr>
              <w:jc w:val="right"/>
              <w:rPr>
                <w:sz w:val="20"/>
                <w:szCs w:val="20"/>
              </w:rPr>
            </w:pPr>
            <w:r w:rsidRPr="00DD421A">
              <w:rPr>
                <w:sz w:val="20"/>
                <w:szCs w:val="20"/>
              </w:rPr>
              <w:t>PVY</w:t>
            </w:r>
            <w:r w:rsidRPr="005D2153">
              <w:rPr>
                <w:sz w:val="20"/>
                <w:szCs w:val="20"/>
                <w:vertAlign w:val="superscript"/>
              </w:rPr>
              <w:t>N</w:t>
            </w:r>
            <w:r w:rsidR="005D2153">
              <w:rPr>
                <w:sz w:val="20"/>
                <w:szCs w:val="20"/>
                <w:vertAlign w:val="superscript"/>
              </w:rPr>
              <w:t>:</w:t>
            </w:r>
            <w:r w:rsidRPr="005D2153">
              <w:rPr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B9C3F0" w14:textId="77777777" w:rsidR="0064629E" w:rsidRPr="00DD421A" w:rsidRDefault="0064629E" w:rsidP="004E398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Y</w:t>
            </w:r>
            <w:r w:rsidRPr="005D2153">
              <w:rPr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0" w:type="auto"/>
          </w:tcPr>
          <w:p w14:paraId="3F9EA2B5" w14:textId="77777777" w:rsidR="0064629E" w:rsidRPr="00DD421A" w:rsidRDefault="0064629E" w:rsidP="004E39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D4CF66" w14:textId="77777777" w:rsidR="0064629E" w:rsidRPr="00DD421A" w:rsidRDefault="0064629E" w:rsidP="004E3984">
            <w:pPr>
              <w:jc w:val="right"/>
              <w:rPr>
                <w:sz w:val="20"/>
                <w:szCs w:val="20"/>
              </w:rPr>
            </w:pPr>
            <w:r w:rsidRPr="00DD421A">
              <w:rPr>
                <w:sz w:val="20"/>
                <w:szCs w:val="20"/>
              </w:rPr>
              <w:t>Moc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254722" w14:textId="0D1218EB" w:rsidR="0064629E" w:rsidRPr="00DD421A" w:rsidRDefault="0064629E" w:rsidP="004E3984">
            <w:pPr>
              <w:jc w:val="right"/>
              <w:rPr>
                <w:sz w:val="20"/>
                <w:szCs w:val="20"/>
              </w:rPr>
            </w:pPr>
            <w:r w:rsidRPr="00DD421A">
              <w:rPr>
                <w:sz w:val="20"/>
                <w:szCs w:val="20"/>
              </w:rPr>
              <w:t>PVY</w:t>
            </w:r>
            <w:r w:rsidRPr="005D2153">
              <w:rPr>
                <w:sz w:val="20"/>
                <w:szCs w:val="20"/>
                <w:vertAlign w:val="superscript"/>
              </w:rPr>
              <w:t>N</w:t>
            </w:r>
            <w:r w:rsidR="005D2153">
              <w:rPr>
                <w:sz w:val="20"/>
                <w:szCs w:val="20"/>
                <w:vertAlign w:val="superscript"/>
              </w:rPr>
              <w:t>:</w:t>
            </w:r>
            <w:r w:rsidRPr="005D2153">
              <w:rPr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26BD56" w14:textId="77777777" w:rsidR="0064629E" w:rsidRPr="00DD421A" w:rsidRDefault="0064629E" w:rsidP="004E398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Y</w:t>
            </w:r>
            <w:r w:rsidRPr="005D2153">
              <w:rPr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3A9237" w14:textId="77777777" w:rsidR="0064629E" w:rsidRPr="00DD421A" w:rsidRDefault="0064629E" w:rsidP="004E3984">
            <w:pPr>
              <w:jc w:val="right"/>
              <w:rPr>
                <w:sz w:val="20"/>
                <w:szCs w:val="20"/>
              </w:rPr>
            </w:pPr>
          </w:p>
        </w:tc>
      </w:tr>
      <w:tr w:rsidR="0064629E" w14:paraId="64987B78" w14:textId="77777777" w:rsidTr="004E3984">
        <w:tc>
          <w:tcPr>
            <w:tcW w:w="0" w:type="auto"/>
          </w:tcPr>
          <w:p w14:paraId="07B8D5F7" w14:textId="77777777" w:rsidR="0064629E" w:rsidRPr="00DD421A" w:rsidRDefault="0064629E" w:rsidP="004E398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8F52970" w14:textId="77777777" w:rsidR="0064629E" w:rsidRPr="00DD421A" w:rsidRDefault="0064629E" w:rsidP="004E398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0439D2E" w14:textId="77777777" w:rsidR="0064629E" w:rsidRPr="00DD421A" w:rsidRDefault="0064629E" w:rsidP="004E3984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CF1D257" w14:textId="77777777" w:rsidR="0064629E" w:rsidRPr="00DD421A" w:rsidRDefault="0064629E" w:rsidP="004E3984">
            <w:pPr>
              <w:jc w:val="right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41F2B45" w14:textId="77777777" w:rsidR="0064629E" w:rsidRPr="00DD421A" w:rsidRDefault="0064629E" w:rsidP="004E3984">
            <w:pPr>
              <w:jc w:val="right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ACBE3D6" w14:textId="77777777" w:rsidR="0064629E" w:rsidRPr="00DD421A" w:rsidRDefault="0064629E" w:rsidP="004E3984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AF066A1" w14:textId="77777777" w:rsidR="0064629E" w:rsidRPr="00DD421A" w:rsidRDefault="0064629E" w:rsidP="004E3984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39DF8E4" w14:textId="77777777" w:rsidR="0064629E" w:rsidRPr="00DD421A" w:rsidRDefault="0064629E" w:rsidP="004E3984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E622AD4" w14:textId="77777777" w:rsidR="0064629E" w:rsidRPr="00DD421A" w:rsidRDefault="0064629E" w:rsidP="004E3984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711E559" w14:textId="77777777" w:rsidR="0064629E" w:rsidRPr="00DD421A" w:rsidRDefault="0064629E" w:rsidP="004E3984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64629E" w:rsidRPr="001708E7" w14:paraId="31E8E75B" w14:textId="77777777" w:rsidTr="004E3984">
        <w:tc>
          <w:tcPr>
            <w:tcW w:w="0" w:type="auto"/>
          </w:tcPr>
          <w:p w14:paraId="48C59943" w14:textId="77777777" w:rsidR="0064629E" w:rsidRPr="00DD421A" w:rsidRDefault="0064629E" w:rsidP="004E3984">
            <w:pPr>
              <w:jc w:val="both"/>
              <w:rPr>
                <w:sz w:val="20"/>
                <w:szCs w:val="20"/>
              </w:rPr>
            </w:pPr>
            <w:r w:rsidRPr="00DD421A">
              <w:rPr>
                <w:sz w:val="20"/>
                <w:szCs w:val="20"/>
              </w:rPr>
              <w:t>Rep1</w:t>
            </w:r>
          </w:p>
        </w:tc>
        <w:tc>
          <w:tcPr>
            <w:tcW w:w="0" w:type="auto"/>
          </w:tcPr>
          <w:p w14:paraId="5F95840B" w14:textId="77777777" w:rsidR="0064629E" w:rsidRPr="00DD421A" w:rsidRDefault="0064629E" w:rsidP="004E398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L6</w:t>
            </w:r>
          </w:p>
        </w:tc>
        <w:tc>
          <w:tcPr>
            <w:tcW w:w="0" w:type="auto"/>
            <w:vAlign w:val="bottom"/>
          </w:tcPr>
          <w:p w14:paraId="05F778A2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9.2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5.6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1DBA224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7.7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6.2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1E7F6E6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1.1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1.5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AF7BBC3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CEAE907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67.1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13.1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AFA8C6E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20.4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74.8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8EA3E77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39.4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93.9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D6B214A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64629E" w:rsidRPr="001708E7" w14:paraId="1BFF1A20" w14:textId="77777777" w:rsidTr="004E3984">
        <w:tc>
          <w:tcPr>
            <w:tcW w:w="0" w:type="auto"/>
          </w:tcPr>
          <w:p w14:paraId="4F004EDF" w14:textId="77777777" w:rsidR="0064629E" w:rsidRPr="00DD421A" w:rsidRDefault="0064629E" w:rsidP="004E398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9DE9F6C" w14:textId="77777777" w:rsidR="0064629E" w:rsidRPr="00DD421A" w:rsidRDefault="0064629E" w:rsidP="004E398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L7</w:t>
            </w:r>
          </w:p>
        </w:tc>
        <w:tc>
          <w:tcPr>
            <w:tcW w:w="0" w:type="auto"/>
            <w:vAlign w:val="bottom"/>
          </w:tcPr>
          <w:p w14:paraId="4C96C6FA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65.2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0.3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F5C4F5E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1.4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9.0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35DAE3B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7.2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5.8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BF1C22F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4B35A1E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58.5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06.5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F9510F5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10.9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67.4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4B85B9A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43.9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97.7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F9ED931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64629E" w:rsidRPr="001708E7" w14:paraId="4F7A4B9E" w14:textId="77777777" w:rsidTr="004E3984">
        <w:tc>
          <w:tcPr>
            <w:tcW w:w="0" w:type="auto"/>
          </w:tcPr>
          <w:p w14:paraId="2499F1A1" w14:textId="77777777" w:rsidR="0064629E" w:rsidRPr="00DD421A" w:rsidRDefault="0064629E" w:rsidP="004E398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D76336" w14:textId="77777777" w:rsidR="0064629E" w:rsidRPr="00DD421A" w:rsidRDefault="0064629E" w:rsidP="004E398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L8</w:t>
            </w:r>
          </w:p>
        </w:tc>
        <w:tc>
          <w:tcPr>
            <w:tcW w:w="0" w:type="auto"/>
            <w:vAlign w:val="bottom"/>
          </w:tcPr>
          <w:p w14:paraId="2205F186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5.4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2.7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90F7287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9.2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7.3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0A97E82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5.2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4.3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167166C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AD3F4DE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73.5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18.2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065B501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09.5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66.1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8DD9E5C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34.7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90.0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91115B2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64629E" w:rsidRPr="001708E7" w14:paraId="2176A6EC" w14:textId="77777777" w:rsidTr="004E3984">
        <w:tc>
          <w:tcPr>
            <w:tcW w:w="0" w:type="auto"/>
          </w:tcPr>
          <w:p w14:paraId="21B3D334" w14:textId="77777777" w:rsidR="0064629E" w:rsidRPr="00DD421A" w:rsidRDefault="0064629E" w:rsidP="004E398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BA2D76" w14:textId="77777777" w:rsidR="0064629E" w:rsidRPr="00DD421A" w:rsidRDefault="0064629E" w:rsidP="004E398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6ECADB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68F5DE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1AD3C57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DF07E4B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E29CEEC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4F41F1C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45A33D1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8286B5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</w:tr>
      <w:tr w:rsidR="0064629E" w:rsidRPr="001708E7" w14:paraId="5C84D2BD" w14:textId="77777777" w:rsidTr="004E3984">
        <w:tc>
          <w:tcPr>
            <w:tcW w:w="0" w:type="auto"/>
          </w:tcPr>
          <w:p w14:paraId="5FEE650E" w14:textId="77777777" w:rsidR="0064629E" w:rsidRPr="00DD421A" w:rsidRDefault="0064629E" w:rsidP="004E3984">
            <w:pPr>
              <w:jc w:val="both"/>
              <w:rPr>
                <w:sz w:val="20"/>
                <w:szCs w:val="20"/>
              </w:rPr>
            </w:pPr>
            <w:r w:rsidRPr="00DD421A">
              <w:rPr>
                <w:sz w:val="20"/>
                <w:szCs w:val="20"/>
              </w:rPr>
              <w:t>Rep2</w:t>
            </w:r>
          </w:p>
        </w:tc>
        <w:tc>
          <w:tcPr>
            <w:tcW w:w="0" w:type="auto"/>
          </w:tcPr>
          <w:p w14:paraId="57A7A233" w14:textId="77777777" w:rsidR="0064629E" w:rsidRPr="00DD421A" w:rsidRDefault="0064629E" w:rsidP="004E398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L6</w:t>
            </w:r>
          </w:p>
        </w:tc>
        <w:tc>
          <w:tcPr>
            <w:tcW w:w="0" w:type="auto"/>
            <w:vAlign w:val="bottom"/>
          </w:tcPr>
          <w:p w14:paraId="55066FBE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5.4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2.8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2F9B778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0.2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6.2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1006290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1.6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8.5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6D224C6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6D9A083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58.9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17.7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5EFA099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33.7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86.0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4F0F3B5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22.7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73.6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AC256B3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64629E" w:rsidRPr="001708E7" w14:paraId="4B2CE13D" w14:textId="77777777" w:rsidTr="004E3984">
        <w:tc>
          <w:tcPr>
            <w:tcW w:w="0" w:type="auto"/>
          </w:tcPr>
          <w:p w14:paraId="6E9581F6" w14:textId="77777777" w:rsidR="0064629E" w:rsidRPr="00DD421A" w:rsidRDefault="0064629E" w:rsidP="004E398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A7AA62" w14:textId="77777777" w:rsidR="0064629E" w:rsidRPr="00DD421A" w:rsidRDefault="0064629E" w:rsidP="004E398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L7</w:t>
            </w:r>
          </w:p>
        </w:tc>
        <w:tc>
          <w:tcPr>
            <w:tcW w:w="0" w:type="auto"/>
            <w:vAlign w:val="bottom"/>
          </w:tcPr>
          <w:p w14:paraId="534060B8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7.9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4.8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7CB5B11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6.2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0.6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F718E69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2.0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8.8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2716049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879A07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51.7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12.5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72CB949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33.6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86.1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9CD0EF3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19.4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71.1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AC32345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64629E" w:rsidRPr="001708E7" w14:paraId="125ECD8E" w14:textId="77777777" w:rsidTr="004E3984">
        <w:tc>
          <w:tcPr>
            <w:tcW w:w="0" w:type="auto"/>
          </w:tcPr>
          <w:p w14:paraId="13C9AC77" w14:textId="77777777" w:rsidR="0064629E" w:rsidRPr="00DD421A" w:rsidRDefault="0064629E" w:rsidP="004E398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AEA19C3" w14:textId="77777777" w:rsidR="0064629E" w:rsidRPr="00DD421A" w:rsidRDefault="0064629E" w:rsidP="004E398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L8</w:t>
            </w:r>
          </w:p>
        </w:tc>
        <w:tc>
          <w:tcPr>
            <w:tcW w:w="0" w:type="auto"/>
            <w:vAlign w:val="bottom"/>
          </w:tcPr>
          <w:p w14:paraId="41EB2116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6.7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3.8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4611B43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5.2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2.6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C5FC41D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6.7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2.0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0F3603C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BF8D26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54.2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14.2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696E337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36.4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88.1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5978ADA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37.7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85.3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1B686D1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64629E" w:rsidRPr="001708E7" w14:paraId="283E623E" w14:textId="77777777" w:rsidTr="004E3984">
        <w:tc>
          <w:tcPr>
            <w:tcW w:w="0" w:type="auto"/>
          </w:tcPr>
          <w:p w14:paraId="5A007AF4" w14:textId="77777777" w:rsidR="0064629E" w:rsidRPr="00DD421A" w:rsidRDefault="0064629E" w:rsidP="004E398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F79CF96" w14:textId="77777777" w:rsidR="0064629E" w:rsidRPr="00DD421A" w:rsidRDefault="0064629E" w:rsidP="004E398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F1D8B60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B78D292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532E5B5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CA33335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BF06C05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6CC7B7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536B7C1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F34661E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64629E" w:rsidRPr="001708E7" w14:paraId="3C217B37" w14:textId="77777777" w:rsidTr="004E3984">
        <w:tc>
          <w:tcPr>
            <w:tcW w:w="0" w:type="auto"/>
          </w:tcPr>
          <w:p w14:paraId="7C4BBA17" w14:textId="77777777" w:rsidR="0064629E" w:rsidRPr="00DD421A" w:rsidRDefault="0064629E" w:rsidP="004E3984">
            <w:pPr>
              <w:jc w:val="both"/>
              <w:rPr>
                <w:sz w:val="20"/>
                <w:szCs w:val="20"/>
              </w:rPr>
            </w:pPr>
            <w:r w:rsidRPr="00DD421A">
              <w:rPr>
                <w:sz w:val="20"/>
                <w:szCs w:val="20"/>
              </w:rPr>
              <w:t>Rep3</w:t>
            </w:r>
          </w:p>
        </w:tc>
        <w:tc>
          <w:tcPr>
            <w:tcW w:w="0" w:type="auto"/>
          </w:tcPr>
          <w:p w14:paraId="002EEED5" w14:textId="77777777" w:rsidR="0064629E" w:rsidRPr="00DD421A" w:rsidRDefault="0064629E" w:rsidP="004E398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L6</w:t>
            </w:r>
          </w:p>
        </w:tc>
        <w:tc>
          <w:tcPr>
            <w:tcW w:w="0" w:type="auto"/>
            <w:vAlign w:val="bottom"/>
          </w:tcPr>
          <w:p w14:paraId="238D1934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8.8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4.6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70C9FBA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6.2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2.5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A58A7DE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4.5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3.0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62CCEE1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00988C6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02.1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32.6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8D0D14B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78.0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41.6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DFA2161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255.0 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06.3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FDF7F3E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64629E" w:rsidRPr="001708E7" w14:paraId="1FA42EF2" w14:textId="77777777" w:rsidTr="004E3984">
        <w:tc>
          <w:tcPr>
            <w:tcW w:w="0" w:type="auto"/>
          </w:tcPr>
          <w:p w14:paraId="6B80B309" w14:textId="77777777" w:rsidR="0064629E" w:rsidRPr="00DD421A" w:rsidRDefault="0064629E" w:rsidP="004E398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3615A1A" w14:textId="77777777" w:rsidR="0064629E" w:rsidRPr="00DD421A" w:rsidRDefault="0064629E" w:rsidP="004E398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L7</w:t>
            </w:r>
          </w:p>
        </w:tc>
        <w:tc>
          <w:tcPr>
            <w:tcW w:w="0" w:type="auto"/>
            <w:vAlign w:val="bottom"/>
          </w:tcPr>
          <w:p w14:paraId="08CA7EC6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62.5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7.5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B6E37E9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2.3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9.9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E63D883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2.6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1.6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775DE86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FE698B8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87.0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21.2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C7D7CC0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76.0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40.2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527842E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40.1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94.9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806958E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64629E" w:rsidRPr="001708E7" w14:paraId="58A331A9" w14:textId="77777777" w:rsidTr="004E3984">
        <w:tc>
          <w:tcPr>
            <w:tcW w:w="0" w:type="auto"/>
          </w:tcPr>
          <w:p w14:paraId="78A9C2E4" w14:textId="77777777" w:rsidR="0064629E" w:rsidRPr="00DD421A" w:rsidRDefault="0064629E" w:rsidP="004E398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3A6A1E3" w14:textId="77777777" w:rsidR="0064629E" w:rsidRPr="00DD421A" w:rsidRDefault="0064629E" w:rsidP="004E3984">
            <w:pPr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L8</w:t>
            </w:r>
          </w:p>
        </w:tc>
        <w:tc>
          <w:tcPr>
            <w:tcW w:w="0" w:type="auto"/>
            <w:vAlign w:val="bottom"/>
          </w:tcPr>
          <w:p w14:paraId="4A9D3B16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63.6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8.3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CF0889F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4.5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1.4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2B5F623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0.0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9.7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9B03CF0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1E7AB7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94.0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26.4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1567973" w14:textId="77777777" w:rsidR="0064629E" w:rsidRPr="001708E7" w:rsidRDefault="0064629E" w:rsidP="004E3984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75.6 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39.8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D7E08BF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50.2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02.5</w:t>
            </w:r>
            <w:r w:rsidRPr="001708E7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722444D" w14:textId="77777777" w:rsidR="0064629E" w:rsidRPr="001708E7" w:rsidRDefault="0064629E" w:rsidP="004E398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3DB82E13" w14:textId="5FEA6FEC" w:rsidR="00055CD7" w:rsidRDefault="00055CD7" w:rsidP="0064629E"/>
    <w:sectPr w:rsidR="00055CD7" w:rsidSect="00055CD7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788E"/>
    <w:rsid w:val="00055CD7"/>
    <w:rsid w:val="00137DB8"/>
    <w:rsid w:val="00187F9E"/>
    <w:rsid w:val="00277875"/>
    <w:rsid w:val="005D2153"/>
    <w:rsid w:val="0064629E"/>
    <w:rsid w:val="00CE19D0"/>
    <w:rsid w:val="00DA5D00"/>
    <w:rsid w:val="00EC788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698CA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629E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88E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629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29E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 Rakotondrafara</dc:creator>
  <cp:keywords/>
  <dc:description/>
  <cp:lastModifiedBy>Microsoft Office User</cp:lastModifiedBy>
  <cp:revision>4</cp:revision>
  <dcterms:created xsi:type="dcterms:W3CDTF">2019-07-25T17:38:00Z</dcterms:created>
  <dcterms:modified xsi:type="dcterms:W3CDTF">2019-11-20T23:05:00Z</dcterms:modified>
</cp:coreProperties>
</file>